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AFA2BE7" w:rsidP="7AFA2BE7" w:rsidRDefault="7AFA2BE7" w14:paraId="0F9E3C1E" w14:textId="18F55415">
      <w:pPr>
        <w:pStyle w:val="Normal"/>
        <w:rPr>
          <w:rFonts w:ascii="Times New Roman" w:hAnsi="Times New Roman" w:cs="Times New Roman"/>
        </w:rPr>
      </w:pPr>
      <w:r w:rsidRPr="7AFA2BE7" w:rsidR="7AFA2BE7">
        <w:rPr>
          <w:rFonts w:ascii="Times New Roman" w:hAnsi="Times New Roman" w:cs="Times New Roman"/>
          <w:b w:val="1"/>
          <w:bCs w:val="1"/>
        </w:rPr>
        <w:t xml:space="preserve">Supplementary Table 1: </w:t>
      </w:r>
      <w:r w:rsidRPr="7AFA2BE7" w:rsidR="7AFA2BE7">
        <w:rPr>
          <w:rFonts w:ascii="Times New Roman" w:hAnsi="Times New Roman" w:cs="Times New Roman"/>
        </w:rPr>
        <w:t xml:space="preserve">Details of NCBI Blast search of </w:t>
      </w:r>
      <w:r w:rsidRPr="7AFA2BE7" w:rsidR="7AFA2BE7">
        <w:rPr>
          <w:rFonts w:ascii="Times New Roman" w:hAnsi="Times New Roman" w:eastAsia="Times New Roman" w:cs="Times New Roman"/>
        </w:rPr>
        <w:t>nuclear ribosomal internal transcribed spacer (</w:t>
      </w:r>
      <w:r w:rsidRPr="7AFA2BE7" w:rsidR="7AFA2BE7">
        <w:rPr>
          <w:rFonts w:ascii="Times New Roman" w:hAnsi="Times New Roman" w:eastAsia="Times New Roman" w:cs="Times New Roman"/>
          <w:color w:val="000000" w:themeColor="text1" w:themeTint="FF" w:themeShade="FF"/>
        </w:rPr>
        <w:t>rITS</w:t>
      </w:r>
      <w:r w:rsidRPr="7AFA2BE7" w:rsidR="7AFA2BE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) </w:t>
      </w:r>
      <w:r w:rsidRPr="7AFA2BE7" w:rsidR="7AFA2BE7">
        <w:rPr>
          <w:rFonts w:ascii="Times New Roman" w:hAnsi="Times New Roman" w:eastAsia="Times New Roman" w:cs="Times New Roman"/>
        </w:rPr>
        <w:t xml:space="preserve">gene against </w:t>
      </w:r>
      <w:r w:rsidRPr="7AFA2BE7" w:rsidR="7AFA2BE7">
        <w:rPr>
          <w:rFonts w:ascii="Times New Roman" w:hAnsi="Times New Roman" w:eastAsia="Times New Roman" w:cs="Times New Roman"/>
          <w:i w:val="1"/>
          <w:iCs w:val="1"/>
        </w:rPr>
        <w:t xml:space="preserve">Schistosoma </w:t>
      </w:r>
      <w:r w:rsidRPr="7AFA2BE7" w:rsidR="7AFA2BE7">
        <w:rPr>
          <w:rFonts w:ascii="Times New Roman" w:hAnsi="Times New Roman" w:eastAsia="Times New Roman" w:cs="Times New Roman"/>
        </w:rPr>
        <w:t>spec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3"/>
        <w:gridCol w:w="172"/>
        <w:gridCol w:w="960"/>
        <w:gridCol w:w="1524"/>
        <w:gridCol w:w="3738"/>
        <w:gridCol w:w="1704"/>
        <w:gridCol w:w="678"/>
        <w:gridCol w:w="750"/>
        <w:gridCol w:w="722"/>
        <w:gridCol w:w="898"/>
        <w:gridCol w:w="1025"/>
        <w:gridCol w:w="913"/>
        <w:gridCol w:w="1152"/>
      </w:tblGrid>
      <w:tr w:rsidR="7AFA2BE7" w:rsidTr="3647A149" w14:paraId="6BD284B2">
        <w:trPr>
          <w:trHeight w:val="274"/>
        </w:trPr>
        <w:tc>
          <w:tcPr>
            <w:tcW w:w="895" w:type="dxa"/>
            <w:gridSpan w:val="2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0C14A0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Animal #</w:t>
            </w:r>
          </w:p>
        </w:tc>
        <w:tc>
          <w:tcPr>
            <w:tcW w:w="960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1C5F9C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Sequenced Length (bp)</w:t>
            </w:r>
          </w:p>
        </w:tc>
        <w:tc>
          <w:tcPr>
            <w:tcW w:w="1524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259BB3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Query ID</w:t>
            </w:r>
          </w:p>
        </w:tc>
        <w:tc>
          <w:tcPr>
            <w:tcW w:w="3738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599C2A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704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45C86E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Scientific Name</w:t>
            </w:r>
          </w:p>
        </w:tc>
        <w:tc>
          <w:tcPr>
            <w:tcW w:w="678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6D1203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Max Score</w:t>
            </w:r>
          </w:p>
        </w:tc>
        <w:tc>
          <w:tcPr>
            <w:tcW w:w="750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7973E2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Total Score</w:t>
            </w:r>
          </w:p>
        </w:tc>
        <w:tc>
          <w:tcPr>
            <w:tcW w:w="722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5E2C86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Query Cover</w:t>
            </w:r>
          </w:p>
        </w:tc>
        <w:tc>
          <w:tcPr>
            <w:tcW w:w="898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337250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E value</w:t>
            </w:r>
          </w:p>
        </w:tc>
        <w:tc>
          <w:tcPr>
            <w:tcW w:w="1025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102E34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% Identity</w:t>
            </w:r>
          </w:p>
        </w:tc>
        <w:tc>
          <w:tcPr>
            <w:tcW w:w="913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29A097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Accession Length</w:t>
            </w:r>
          </w:p>
        </w:tc>
        <w:tc>
          <w:tcPr>
            <w:tcW w:w="1152" w:type="dxa"/>
            <w:tcBorders>
              <w:top w:val="single" w:color="auto" w:sz="4"/>
              <w:left w:val="nil"/>
              <w:bottom w:val="single" w:color="auto" w:sz="4"/>
              <w:right w:val="nil"/>
            </w:tcBorders>
            <w:tcMar/>
            <w:vAlign w:val="bottom"/>
          </w:tcPr>
          <w:p w:rsidR="7AFA2BE7" w:rsidP="7AFA2BE7" w:rsidRDefault="7AFA2BE7" w14:paraId="32119E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Accession</w:t>
            </w:r>
          </w:p>
        </w:tc>
      </w:tr>
      <w:tr w:rsidR="7AFA2BE7" w:rsidTr="3647A149" w14:paraId="5ABC16BC">
        <w:trPr>
          <w:trHeight w:val="300"/>
        </w:trPr>
        <w:tc>
          <w:tcPr>
            <w:tcW w:w="723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31555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2" w:type="dxa"/>
            <w:gridSpan w:val="2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539DB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7</w:t>
            </w:r>
          </w:p>
        </w:tc>
        <w:tc>
          <w:tcPr>
            <w:tcW w:w="1524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0A8E2E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99917</w:t>
            </w:r>
          </w:p>
        </w:tc>
        <w:tc>
          <w:tcPr>
            <w:tcW w:w="3738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7CC913B" w14:textId="5CF29EE1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B0CD6A3" w14:textId="6701FFDF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D9DEF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8</w:t>
            </w:r>
          </w:p>
        </w:tc>
        <w:tc>
          <w:tcPr>
            <w:tcW w:w="750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523746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78</w:t>
            </w:r>
          </w:p>
        </w:tc>
        <w:tc>
          <w:tcPr>
            <w:tcW w:w="722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0DCFCD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4E0170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B842E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C4834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single" w:color="auto" w:sz="4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F0959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049853C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28E02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A2425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8BAD95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6024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85F01BC" w14:textId="6B19161E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4ECEEB5" w14:textId="129CA540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9BE30A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995B9D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30A50A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DE4C1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17E8E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629E14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4DA73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1835C479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06CFF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123B9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4411EFB" w14:textId="5EB805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  <w:p w:rsidR="7AFA2BE7" w:rsidP="7AFA2BE7" w:rsidRDefault="7AFA2BE7" w14:noSpellErr="1" w14:paraId="0241B0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1547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B72EE2" w14:textId="76E8CF12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46E8FBC" w14:textId="13E5E172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BC8DC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78E94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E4EBE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27A9E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F4AFCE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96999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B8523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1B75BF0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B8F7C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DBDE9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6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D0521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8859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8F6643D" w14:textId="4D786BA4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7A58AA3" w14:textId="69E5AC80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238339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848C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F81E2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55792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9132D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FBA21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D24B6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487CEDF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72857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A96B3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5AD26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1676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B4FD54A" w14:textId="118E8916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ADB03E6" w14:textId="75D34D86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76DE42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2D749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A7A0B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8757F1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87A02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541EE7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E9480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20B7305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AE5E9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6019D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A9892A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1965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noSpellErr="1" w14:paraId="79D602BC">
            <w:pPr>
              <w:spacing w:after="0" w:line="240" w:lineRule="auto"/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manson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EE0A270" w14:textId="58314F03">
            <w:pPr>
              <w:spacing w:after="0" w:line="240" w:lineRule="auto"/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mansoni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8A885D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4DD844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C47B1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1920AA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.00E-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539BD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D5C62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4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C44ED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Q921821.1</w:t>
            </w:r>
          </w:p>
        </w:tc>
      </w:tr>
      <w:tr w:rsidR="7AFA2BE7" w:rsidTr="3647A149" w14:paraId="4845EF87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AAC49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DB152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55FC5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3647A149" w:rsidRDefault="7AFA2BE7" w14:paraId="126A8D8D" w14:textId="0A81BCDA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647A149" w:rsidR="3647A149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sp.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noSpellErr="1" w14:paraId="7EA1DD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Schistosoma 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F64E1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7AD582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FF3B8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D0B88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.00E-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F9546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0BB33F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E4518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Q459349.1</w:t>
            </w:r>
          </w:p>
        </w:tc>
      </w:tr>
      <w:tr w:rsidR="7AFA2BE7" w:rsidTr="3647A149" w14:paraId="7BD6D815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24109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9CEFD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D7F60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2203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D129B45" w14:textId="58FCDAF2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D3009B1" w14:textId="580BE67B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29588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AF2D44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767B8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BA08E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4E3E0A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FEE9E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F742DC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720B1D0F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EE57E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B029F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3DD2C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4386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3B1D27B" w14:textId="49996D9E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160A923" w14:textId="625BF3EA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15DD68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E3FEC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4EECD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45BF0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88C2B4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315CCA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D434F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7803D5B8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E4954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64CD7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251C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8086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910C0EE" w14:textId="77B48522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5B0F405" w14:textId="1E3E0B2D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315A12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4AAA96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413074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6B8F19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EBD92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BBC623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4514E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6B25E6D8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C54BA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3B989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6FB6A8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9966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57E6248" w14:textId="246A609E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AD5DF98" w14:textId="140D46ED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1D810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207C8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1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E2EE7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4F2CA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7D2A49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D4F20C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75D5A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4E97916E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3C183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0174B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4CFE5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22561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3C25B97" w14:textId="40B506AD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F585E99" w14:textId="045AA161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EDDF9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9D1855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38420C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5F1AD6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0F550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26C02A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022CF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351D1DB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C53EB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9D628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9D1802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5649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552701B" w14:textId="04233C78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6D2E134" w14:textId="025432AA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37A7B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996848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D02BA2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425C8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84E77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6433C3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959BA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2A099094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33FD5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B0CC9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F96FD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6201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8B3C823" w14:textId="0AD3BCB4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90CC904" w14:textId="04716D9D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4193F8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A2A20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A6DB4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F54BA8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3129F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A3BCC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CD2A6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4CAC4518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CDF7F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2DAD4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76D8A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8009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68B09F1" w14:textId="3386F0BE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CDB6815" w14:textId="43FFF20F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3B862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EF6BE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C3B50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8A337B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CEEA2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59C1F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D1BB2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02C42AB5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2E4CD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4FEC0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noSpellErr="1" w14:paraId="0DE43A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2401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A022C84" w14:textId="5F370822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175A25D" w14:textId="2535B95F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48572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FC0238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DAB54F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67FDE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E6B71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C7D0C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88EAB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7337F2D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5F1A0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522DA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AE3D08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2103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C2A7B40" w14:textId="2198B61C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ACFA45E" w14:textId="56254C11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3A2E81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9A221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1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32F747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25936C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0EA25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CE341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38E6E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5E737CA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F593C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300FE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noSpellErr="1" w14:paraId="093DD3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2417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6011897" w14:textId="34FC9749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DF52A50" w14:textId="17241E60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52717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2D499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8704D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20C35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0AFE1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F2552E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E57B3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6BA8040D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E3A8C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E7256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11B87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8158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294B1F3" w14:textId="3FDC45F4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8FF9078" w14:textId="09ACABBC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EC56B1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733F1A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F64FD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C680C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66202A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6A55E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9726F1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2E136109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DC364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F694E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5A047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6513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4FA05A2" w14:textId="2F445260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661AE3" w14:textId="4E4D94C2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0BFBE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0B997C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8384B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9C0A2B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ADE6A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E0B1A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063AD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733CE6D2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FBC94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5C00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4D2B4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3891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CE85D4E" w14:textId="393849E7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80E35DE" w14:textId="1481B14E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EB68B0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E6240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7E8FA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1F59DF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52AD4F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614707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C31F4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104C9DE3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229B5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D6300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C2DB5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710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A0435E9" w14:textId="70A9C12B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0BADCED" w14:textId="16EE2E93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7DC08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EA150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AE1F5B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47DBCF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7746D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336DB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7F27F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157B2511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34BB5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152EC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88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A2497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4710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AB4612B" w14:textId="7E139CD1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internal transcribed spacer 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C8FAFA9" w14:textId="43602761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AB3F8B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6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3C8CB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6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87D69E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8BEF2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802BD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D15F9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1B809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MT580958.1</w:t>
            </w:r>
          </w:p>
        </w:tc>
      </w:tr>
      <w:tr w:rsidR="7AFA2BE7" w:rsidTr="3647A149" w14:paraId="5A54055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AB421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2918A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noSpellErr="1" w14:paraId="58D5AE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27825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93828B" w14:textId="04CA7EEA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9FF7275" w14:textId="49A1EC31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30A7E6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B87A3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0AFBC1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60FDE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6B5F93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5140F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9E89D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142F84A0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FAEDC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5C7B3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500E2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83129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0E3F309" w14:textId="10E294C9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669579A" w14:textId="121458AA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5A59EE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876BEF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74FF46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4F93A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71B373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D529D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D719B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  <w:tr w:rsidR="7AFA2BE7" w:rsidTr="3647A149" w14:paraId="3DA9C777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01A35A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B02C1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9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1EEE74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lcl|Query_1180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2AFACAF" w14:textId="0AD5280B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genome assembly, chromosome: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8691FB9" w14:textId="610C3B17">
            <w:pPr>
              <w:pStyle w:val="Normal"/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chistosoma bov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FCD59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20E86C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112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39C679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49E806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7901CAB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6D39463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50257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7AFA2BE7" w:rsidP="7AFA2BE7" w:rsidRDefault="7AFA2BE7" w14:paraId="5F1371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7AFA2BE7" w:rsidR="7AFA2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OX104095.1</w:t>
            </w:r>
          </w:p>
        </w:tc>
      </w:tr>
    </w:tbl>
    <w:p w:rsidR="7AFA2BE7" w:rsidP="7AFA2BE7" w:rsidRDefault="7AFA2BE7" w14:paraId="1868E18B" w14:textId="1B180615">
      <w:pPr>
        <w:pStyle w:val="Normal"/>
        <w:rPr>
          <w:b w:val="1"/>
          <w:bCs w:val="1"/>
          <w:sz w:val="16"/>
          <w:szCs w:val="16"/>
        </w:rPr>
      </w:pPr>
    </w:p>
    <w:sectPr w:rsidRPr="00907E93" w:rsidR="00375724" w:rsidSect="006B1F2E">
      <w:pgSz w:w="16838" w:h="11906" w:orient="landscape"/>
      <w:pgMar w:top="1440" w:right="1440" w:bottom="1440" w:left="1440" w:header="708" w:footer="708" w:gutter="0"/>
      <w:cols w:space="708"/>
      <w:docGrid w:linePitch="360"/>
      <w:headerReference w:type="default" r:id="Rf07cff6b10064ad6"/>
      <w:footerReference w:type="default" r:id="R29065ff491314a3e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AFA2BE7" w:rsidTr="7AFA2BE7" w14:paraId="1CA58343">
      <w:trPr>
        <w:trHeight w:val="300"/>
      </w:trPr>
      <w:tc>
        <w:tcPr>
          <w:tcW w:w="4650" w:type="dxa"/>
          <w:tcMar/>
        </w:tcPr>
        <w:p w:rsidR="7AFA2BE7" w:rsidP="7AFA2BE7" w:rsidRDefault="7AFA2BE7" w14:paraId="1B52142B" w14:textId="2BF88858">
          <w:pPr>
            <w:pStyle w:val="Header"/>
            <w:bidi w:val="0"/>
            <w:ind w:left="-115"/>
            <w:jc w:val="left"/>
          </w:pPr>
        </w:p>
      </w:tc>
      <w:tc>
        <w:tcPr>
          <w:tcW w:w="4650" w:type="dxa"/>
          <w:tcMar/>
        </w:tcPr>
        <w:p w:rsidR="7AFA2BE7" w:rsidP="7AFA2BE7" w:rsidRDefault="7AFA2BE7" w14:paraId="13104B9A" w14:textId="402B2E4F">
          <w:pPr>
            <w:pStyle w:val="Header"/>
            <w:bidi w:val="0"/>
            <w:jc w:val="center"/>
          </w:pPr>
        </w:p>
      </w:tc>
      <w:tc>
        <w:tcPr>
          <w:tcW w:w="4650" w:type="dxa"/>
          <w:tcMar/>
        </w:tcPr>
        <w:p w:rsidR="7AFA2BE7" w:rsidP="7AFA2BE7" w:rsidRDefault="7AFA2BE7" w14:paraId="6E97A491" w14:textId="47FFAC9F">
          <w:pPr>
            <w:pStyle w:val="Header"/>
            <w:bidi w:val="0"/>
            <w:ind w:right="-115"/>
            <w:jc w:val="right"/>
          </w:pPr>
        </w:p>
      </w:tc>
    </w:tr>
  </w:tbl>
  <w:p w:rsidR="7AFA2BE7" w:rsidP="7AFA2BE7" w:rsidRDefault="7AFA2BE7" w14:paraId="2BDDC1AA" w14:textId="2B10E171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AFA2BE7" w:rsidTr="7AFA2BE7" w14:paraId="5FB08A2B">
      <w:trPr>
        <w:trHeight w:val="300"/>
      </w:trPr>
      <w:tc>
        <w:tcPr>
          <w:tcW w:w="4650" w:type="dxa"/>
          <w:tcMar/>
        </w:tcPr>
        <w:p w:rsidR="7AFA2BE7" w:rsidP="7AFA2BE7" w:rsidRDefault="7AFA2BE7" w14:paraId="22394AA3" w14:textId="261F79B7">
          <w:pPr>
            <w:pStyle w:val="Header"/>
            <w:bidi w:val="0"/>
            <w:ind w:left="-115"/>
            <w:jc w:val="left"/>
          </w:pPr>
        </w:p>
      </w:tc>
      <w:tc>
        <w:tcPr>
          <w:tcW w:w="4650" w:type="dxa"/>
          <w:tcMar/>
        </w:tcPr>
        <w:p w:rsidR="7AFA2BE7" w:rsidP="7AFA2BE7" w:rsidRDefault="7AFA2BE7" w14:paraId="7FDEB966" w14:textId="32872950">
          <w:pPr>
            <w:pStyle w:val="Header"/>
            <w:bidi w:val="0"/>
            <w:jc w:val="center"/>
          </w:pPr>
        </w:p>
      </w:tc>
      <w:tc>
        <w:tcPr>
          <w:tcW w:w="4650" w:type="dxa"/>
          <w:tcMar/>
        </w:tcPr>
        <w:p w:rsidR="7AFA2BE7" w:rsidP="7AFA2BE7" w:rsidRDefault="7AFA2BE7" w14:paraId="42BCF596" w14:textId="43290777">
          <w:pPr>
            <w:pStyle w:val="Header"/>
            <w:bidi w:val="0"/>
            <w:ind w:right="-115"/>
            <w:jc w:val="right"/>
          </w:pPr>
        </w:p>
      </w:tc>
    </w:tr>
  </w:tbl>
  <w:p w:rsidR="7AFA2BE7" w:rsidP="7AFA2BE7" w:rsidRDefault="7AFA2BE7" w14:paraId="1B6AE205" w14:textId="2FEAF6DD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2E"/>
    <w:rsid w:val="00135C6F"/>
    <w:rsid w:val="00375724"/>
    <w:rsid w:val="005128C9"/>
    <w:rsid w:val="005E4563"/>
    <w:rsid w:val="006B1F2E"/>
    <w:rsid w:val="00751DA9"/>
    <w:rsid w:val="007D12D9"/>
    <w:rsid w:val="00907E93"/>
    <w:rsid w:val="009520D6"/>
    <w:rsid w:val="00AC0583"/>
    <w:rsid w:val="00F5665F"/>
    <w:rsid w:val="00F858EA"/>
    <w:rsid w:val="3647A149"/>
    <w:rsid w:val="5706F59E"/>
    <w:rsid w:val="7AFA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5ED42"/>
  <w15:chartTrackingRefBased/>
  <w15:docId w15:val="{7B519C9F-58B5-EA42-AC3C-6FBC352E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F2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F2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B1F2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B1F2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B1F2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B1F2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B1F2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B1F2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B1F2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B1F2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B1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F2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B1F2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B1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F2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B1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F2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B1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F2E"/>
    <w:rPr>
      <w:b/>
      <w:bCs/>
      <w:smallCaps/>
      <w:color w:val="0F4761" w:themeColor="accent1" w:themeShade="BF"/>
      <w:spacing w:val="5"/>
    </w:rPr>
  </w:style>
  <w:style w:type="paragraph" w:styleId="Header">
    <w:uiPriority w:val="99"/>
    <w:name w:val="header"/>
    <w:basedOn w:val="Normal"/>
    <w:unhideWhenUsed/>
    <w:rsid w:val="7AFA2BE7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7AFA2BE7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f07cff6b10064ad6" /><Relationship Type="http://schemas.openxmlformats.org/officeDocument/2006/relationships/footer" Target="footer.xml" Id="R29065ff491314a3e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m Gasan (Staff)</dc:creator>
  <keywords/>
  <dc:description/>
  <lastModifiedBy>Veronika Olbertová</lastModifiedBy>
  <revision>12</revision>
  <dcterms:created xsi:type="dcterms:W3CDTF">2025-11-03T11:21:00.0000000Z</dcterms:created>
  <dcterms:modified xsi:type="dcterms:W3CDTF">2026-01-12T06:34:02.22609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11-03T11:26:5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70dafd3a-2e72-4748-8397-c9cb38797f00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